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E82" w:rsidRPr="006F3118" w:rsidRDefault="006F3118">
      <w:pPr>
        <w:rPr>
          <w:b/>
          <w:bCs/>
          <w:sz w:val="24"/>
          <w:szCs w:val="24"/>
        </w:rPr>
      </w:pPr>
      <w:r w:rsidRPr="006F3118">
        <w:rPr>
          <w:b/>
          <w:bCs/>
          <w:sz w:val="24"/>
          <w:szCs w:val="24"/>
        </w:rPr>
        <w:t xml:space="preserve">Table </w:t>
      </w:r>
      <w:r w:rsidR="00CF17F5">
        <w:rPr>
          <w:b/>
          <w:bCs/>
          <w:sz w:val="24"/>
          <w:szCs w:val="24"/>
        </w:rPr>
        <w:t>S</w:t>
      </w:r>
      <w:r w:rsidRPr="006F3118">
        <w:rPr>
          <w:b/>
          <w:bCs/>
          <w:sz w:val="24"/>
          <w:szCs w:val="24"/>
        </w:rPr>
        <w:t>1</w:t>
      </w:r>
    </w:p>
    <w:p w:rsidR="006F3118" w:rsidRPr="006F3118" w:rsidRDefault="006F3118">
      <w:pPr>
        <w:rPr>
          <w:b/>
          <w:bCs/>
          <w:sz w:val="24"/>
          <w:szCs w:val="24"/>
        </w:rPr>
      </w:pPr>
      <w:bookmarkStart w:id="0" w:name="_GoBack"/>
      <w:bookmarkEnd w:id="0"/>
    </w:p>
    <w:p w:rsidR="006F3118" w:rsidRPr="006F3118" w:rsidRDefault="00F934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CF17F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1. </w:t>
      </w:r>
      <w:r w:rsidR="006F3118" w:rsidRPr="006F3118">
        <w:rPr>
          <w:b/>
          <w:bCs/>
          <w:sz w:val="24"/>
          <w:szCs w:val="24"/>
        </w:rPr>
        <w:t xml:space="preserve">Primers used for gateway cloning of </w:t>
      </w:r>
      <w:r w:rsidR="006F3118" w:rsidRPr="00A07B4F">
        <w:rPr>
          <w:b/>
          <w:bCs/>
          <w:i/>
          <w:sz w:val="24"/>
          <w:szCs w:val="24"/>
        </w:rPr>
        <w:t>OsISA1</w:t>
      </w:r>
      <w:r w:rsidR="006F3118" w:rsidRPr="006F3118">
        <w:rPr>
          <w:b/>
          <w:bCs/>
          <w:sz w:val="24"/>
          <w:szCs w:val="24"/>
        </w:rPr>
        <w:t xml:space="preserve"> and </w:t>
      </w:r>
      <w:r w:rsidR="006F3118" w:rsidRPr="00A07B4F">
        <w:rPr>
          <w:b/>
          <w:bCs/>
          <w:i/>
          <w:sz w:val="24"/>
          <w:szCs w:val="24"/>
        </w:rPr>
        <w:t>OsISA2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7772"/>
      </w:tblGrid>
      <w:tr w:rsidR="006F3118" w:rsidTr="00C7774B">
        <w:trPr>
          <w:trHeight w:val="454"/>
        </w:trPr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 xml:space="preserve">Name </w:t>
            </w:r>
          </w:p>
        </w:tc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Sequence (5`-3`)</w:t>
            </w:r>
          </w:p>
        </w:tc>
      </w:tr>
      <w:tr w:rsidR="006F3118" w:rsidTr="00C7774B">
        <w:trPr>
          <w:trHeight w:val="454"/>
        </w:trPr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 xml:space="preserve">AttB1-OsISA1 </w:t>
            </w:r>
          </w:p>
        </w:tc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GGGGACAAGTTTGTACAAAAAAGCAGGCTTCACCATGGCGAGCCTCCCGCACTG</w:t>
            </w:r>
          </w:p>
        </w:tc>
      </w:tr>
      <w:tr w:rsidR="006F3118" w:rsidTr="00C7774B">
        <w:trPr>
          <w:trHeight w:val="454"/>
        </w:trPr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AttB2-OsISA1</w:t>
            </w:r>
          </w:p>
        </w:tc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GGGGACCACTTTGTACAAGAAAGCTGGGTCATCATCAGGCTGCAATTCAAGGATG</w:t>
            </w:r>
          </w:p>
        </w:tc>
      </w:tr>
      <w:tr w:rsidR="006F3118" w:rsidTr="00C7774B">
        <w:trPr>
          <w:trHeight w:val="454"/>
        </w:trPr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AttB1-OsISA2</w:t>
            </w:r>
          </w:p>
        </w:tc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GGGGACAAGTTTGTACAAAAAAGCAGGCTTCACCATGGCGTCCCTCCCCG</w:t>
            </w:r>
          </w:p>
        </w:tc>
      </w:tr>
      <w:tr w:rsidR="006F3118" w:rsidTr="00C7774B">
        <w:trPr>
          <w:trHeight w:val="454"/>
        </w:trPr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AttB2-OsISA2</w:t>
            </w:r>
          </w:p>
        </w:tc>
        <w:tc>
          <w:tcPr>
            <w:tcW w:w="4811" w:type="dxa"/>
            <w:vAlign w:val="center"/>
          </w:tcPr>
          <w:p w:rsidR="006F3118" w:rsidRPr="006F3118" w:rsidRDefault="006F3118" w:rsidP="00F93414">
            <w:pPr>
              <w:rPr>
                <w:bCs/>
                <w:szCs w:val="24"/>
              </w:rPr>
            </w:pPr>
            <w:r w:rsidRPr="006F3118">
              <w:rPr>
                <w:bCs/>
                <w:szCs w:val="24"/>
              </w:rPr>
              <w:t>GGGGACCACTTTGTACAAGAAAGCTGGGTCGGCAAGAGCGCTCTTTGATTC</w:t>
            </w:r>
          </w:p>
        </w:tc>
      </w:tr>
    </w:tbl>
    <w:p w:rsidR="006F3118" w:rsidRPr="006F3118" w:rsidRDefault="006F3118">
      <w:pPr>
        <w:rPr>
          <w:b/>
          <w:bCs/>
          <w:sz w:val="24"/>
          <w:szCs w:val="24"/>
        </w:rPr>
      </w:pPr>
    </w:p>
    <w:p w:rsidR="006F3118" w:rsidRPr="006F3118" w:rsidRDefault="006F3118">
      <w:pPr>
        <w:rPr>
          <w:sz w:val="24"/>
          <w:szCs w:val="24"/>
        </w:rPr>
      </w:pPr>
    </w:p>
    <w:sectPr w:rsidR="006F3118" w:rsidRPr="006F311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A6A"/>
    <w:rsid w:val="002A0E82"/>
    <w:rsid w:val="003D188C"/>
    <w:rsid w:val="003D3A6A"/>
    <w:rsid w:val="006F3118"/>
    <w:rsid w:val="00964105"/>
    <w:rsid w:val="009D4FEF"/>
    <w:rsid w:val="00A07B4F"/>
    <w:rsid w:val="00C7774B"/>
    <w:rsid w:val="00CF17F5"/>
    <w:rsid w:val="00F9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59D53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eb  Sebastian</dc:creator>
  <cp:lastModifiedBy>Streb  Sebastian</cp:lastModifiedBy>
  <cp:revision>3</cp:revision>
  <dcterms:created xsi:type="dcterms:W3CDTF">2014-02-25T19:50:00Z</dcterms:created>
  <dcterms:modified xsi:type="dcterms:W3CDTF">2014-02-25T20:15:00Z</dcterms:modified>
</cp:coreProperties>
</file>